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63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006"/>
        <w:gridCol w:w="1384"/>
        <w:gridCol w:w="1014"/>
        <w:gridCol w:w="437"/>
        <w:gridCol w:w="1559"/>
        <w:gridCol w:w="1286"/>
        <w:gridCol w:w="1243"/>
      </w:tblGrid>
      <w:tr w:rsidR="00466880" w:rsidRPr="00A55ABB" w14:paraId="15DF6834" w14:textId="77777777" w:rsidTr="00951200">
        <w:trPr>
          <w:trHeight w:val="40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B56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  <w:t>Chromosom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2B8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  <w:t>Positio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C45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  <w:t>Reference allel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609E" w14:textId="77777777" w:rsidR="00A55ABB" w:rsidRPr="00A55ABB" w:rsidRDefault="00A55ABB" w:rsidP="00A908B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  <w:t>Alternative alle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7DA4" w14:textId="77777777" w:rsidR="00A55ABB" w:rsidRPr="00A55ABB" w:rsidRDefault="00A55ABB" w:rsidP="00A908B4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  <w:t>Sanger nucleotid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BDA5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  <w:t>pyAmpli filter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11D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GB"/>
              </w:rPr>
              <w:t>Validation label</w:t>
            </w:r>
          </w:p>
        </w:tc>
      </w:tr>
      <w:tr w:rsidR="00466880" w:rsidRPr="00A55ABB" w14:paraId="554EC1EA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4E3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83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271062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A13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F0B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E92E" w14:textId="77777777" w:rsidR="00A55ABB" w:rsidRPr="00A55ABB" w:rsidRDefault="00A55ABB" w:rsidP="00A908B4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33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17B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55F7E30D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003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AEB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492162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A6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F62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363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EC7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Match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CA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2BB3DAAA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CA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8E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26456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AF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AD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13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9FD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E34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3C5D15A4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6F7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166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26457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614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F3C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C1C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E64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F6A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57AE1039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134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C82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776089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C0C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8E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D00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DEF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393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FP</w:t>
            </w:r>
          </w:p>
        </w:tc>
      </w:tr>
      <w:tr w:rsidR="00466880" w:rsidRPr="00A55ABB" w14:paraId="300E3ABB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B7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48F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8032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BD5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807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D7C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CDE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E96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6A7E5C1D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E18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46A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21739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CD1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A87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C4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7AC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62C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2F6925F5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83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4DE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21749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A8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696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797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E7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Match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DEC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208EA1EE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69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3C3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21751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E76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BAC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518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87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CD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5EF89454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F2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17F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21753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1C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990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24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75E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136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1CB0D463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52C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643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21754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C6E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72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61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866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2CC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4B031E11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9F9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9A6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21757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212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17E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D64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21F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LowAmp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DA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72969831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4B9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7E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21757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4A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F67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EDC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B34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Position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33B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69FA3A45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902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7D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437523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0E4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DE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57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F4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Match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6B4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FP</w:t>
            </w:r>
          </w:p>
        </w:tc>
      </w:tr>
      <w:tr w:rsidR="00466880" w:rsidRPr="00A55ABB" w14:paraId="18CFA136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460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4A8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404531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BC7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2A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9B9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FD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976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5470FCC5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4BD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4BE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552244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E4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E4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C29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CE7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Match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A9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FP</w:t>
            </w:r>
          </w:p>
        </w:tc>
      </w:tr>
      <w:tr w:rsidR="00466880" w:rsidRPr="00A55ABB" w14:paraId="78713595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EA3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DF8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552694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039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0DD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0EF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5C1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BF3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16A011D3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937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D2E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382854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F61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8CF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044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C6C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LowAmp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7AF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56BCDB5A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993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39A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019049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ACB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85C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240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5F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LowAmp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783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762C7A12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F1D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F53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896928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C08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208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B0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ED9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BD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044048D7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FE6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69D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081866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231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F5D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BDD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89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LowAmp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77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02554017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1D0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3C8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081872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0C1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7F1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3EF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2FE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LowAmp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693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0F3CACB3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6A2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268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081872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D6C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44D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EC6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FE0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LowAmp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94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35C26FDA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071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38A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253982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FC7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CA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525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A75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Normal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EA9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518B29F0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A5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EE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253982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A3A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11E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CB6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071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Match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597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4BD0C3C0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D1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301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2539855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851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4C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D01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2EB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0D7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0B26F6B3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87F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328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052429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1B1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39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0E9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451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Match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70F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FP</w:t>
            </w:r>
          </w:p>
        </w:tc>
      </w:tr>
      <w:tr w:rsidR="00466880" w:rsidRPr="00A55ABB" w14:paraId="639E6399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D64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D31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57474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9BE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F39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EAE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943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LowAmp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8B7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08161C95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C3F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BD5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57474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79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82B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7A2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E61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Position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EC3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6CA82894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A6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02E3" w14:textId="6847A3CE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576</w:t>
            </w: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0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A006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CCB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52D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6A0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AF6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2618197B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97C7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50E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5770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D2A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47E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5C3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0C1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6F9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69599E72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3AC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EB5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5775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FBD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13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17C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175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12D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4EB83A55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666A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B2A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5782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32D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6C4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75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57A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78D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2D589A09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161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B930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5784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540F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935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A2C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AA8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Match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731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797D5F25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27F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AFE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75784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13B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BCE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67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3843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mpPas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E0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P</w:t>
            </w:r>
          </w:p>
        </w:tc>
      </w:tr>
      <w:tr w:rsidR="00466880" w:rsidRPr="00A55ABB" w14:paraId="2AB57F55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1A4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2DB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453955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A3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D00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AD0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E0FE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Position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641D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  <w:tr w:rsidR="00466880" w:rsidRPr="00A55ABB" w14:paraId="58D8E5F4" w14:textId="77777777" w:rsidTr="00951200">
        <w:trPr>
          <w:trHeight w:val="18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AEB5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0C88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4592442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686B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8E64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4AAC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9919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LowAmpFa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5482" w14:textId="77777777" w:rsidR="00A55ABB" w:rsidRPr="00A55ABB" w:rsidRDefault="00A55ABB" w:rsidP="00A55ABB">
            <w:pPr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</w:pPr>
            <w:r w:rsidRPr="00A55AB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en-GB"/>
              </w:rPr>
              <w:t>TN</w:t>
            </w:r>
          </w:p>
        </w:tc>
      </w:tr>
    </w:tbl>
    <w:p w14:paraId="113964EE" w14:textId="27EC2F6A" w:rsidR="0088262B" w:rsidRPr="00230D8E" w:rsidRDefault="003D1E7F" w:rsidP="0088262B">
      <w:pPr>
        <w:pStyle w:val="Abstract-Head"/>
        <w:spacing w:line="480" w:lineRule="auto"/>
        <w:rPr>
          <w:b w:val="0"/>
          <w:sz w:val="24"/>
          <w:szCs w:val="24"/>
        </w:rPr>
      </w:pPr>
      <w:r>
        <w:rPr>
          <w:sz w:val="24"/>
          <w:szCs w:val="24"/>
        </w:rPr>
        <w:t>Supplementary material B</w:t>
      </w:r>
      <w:bookmarkStart w:id="0" w:name="_GoBack"/>
      <w:bookmarkEnd w:id="0"/>
      <w:r w:rsidR="0088262B" w:rsidRPr="00230D8E">
        <w:rPr>
          <w:sz w:val="24"/>
          <w:szCs w:val="24"/>
        </w:rPr>
        <w:t xml:space="preserve"> – </w:t>
      </w:r>
      <w:r w:rsidR="0088262B" w:rsidRPr="00230D8E">
        <w:rPr>
          <w:bCs/>
          <w:sz w:val="24"/>
          <w:szCs w:val="24"/>
        </w:rPr>
        <w:t xml:space="preserve">Sanger </w:t>
      </w:r>
      <w:r w:rsidR="0088262B">
        <w:rPr>
          <w:bCs/>
          <w:sz w:val="24"/>
          <w:szCs w:val="24"/>
        </w:rPr>
        <w:t xml:space="preserve">sequencing </w:t>
      </w:r>
      <w:r w:rsidR="0088262B" w:rsidRPr="00230D8E">
        <w:rPr>
          <w:bCs/>
          <w:sz w:val="24"/>
          <w:szCs w:val="24"/>
        </w:rPr>
        <w:t>variant validation</w:t>
      </w:r>
    </w:p>
    <w:p w14:paraId="1A281FB4" w14:textId="77777777" w:rsidR="0088262B" w:rsidRPr="00550B1D" w:rsidRDefault="0088262B" w:rsidP="0088262B">
      <w:pPr>
        <w:spacing w:line="480" w:lineRule="auto"/>
        <w:jc w:val="both"/>
        <w:rPr>
          <w:rFonts w:ascii="Helvetica" w:hAnsi="Helvetica"/>
        </w:rPr>
      </w:pPr>
      <w:r w:rsidRPr="00230D8E">
        <w:rPr>
          <w:rFonts w:ascii="Helvetica" w:hAnsi="Helvetica"/>
        </w:rPr>
        <w:t xml:space="preserve">After Sanger </w:t>
      </w:r>
      <w:r>
        <w:rPr>
          <w:rFonts w:ascii="Helvetica" w:hAnsi="Helvetica"/>
        </w:rPr>
        <w:t xml:space="preserve">sequencing </w:t>
      </w:r>
      <w:r w:rsidRPr="00230D8E">
        <w:rPr>
          <w:rFonts w:ascii="Helvetica" w:hAnsi="Helvetica"/>
        </w:rPr>
        <w:t>validation of 37 variants, 21, 12, 4 and 0 variants were categorized as true positive (TP), true negative (TN), false positive (FP) and false negative (FN), respectively.</w:t>
      </w:r>
    </w:p>
    <w:p w14:paraId="6664ABD2" w14:textId="75A16257" w:rsidR="005A01BB" w:rsidRPr="005A01BB" w:rsidRDefault="005A01BB" w:rsidP="000F4625"/>
    <w:sectPr w:rsidR="005A01BB" w:rsidRPr="005A01BB" w:rsidSect="002A0A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355"/>
    <w:rsid w:val="000407BA"/>
    <w:rsid w:val="000A0FEE"/>
    <w:rsid w:val="000C6B36"/>
    <w:rsid w:val="000F4625"/>
    <w:rsid w:val="0014390A"/>
    <w:rsid w:val="00186638"/>
    <w:rsid w:val="00193EC2"/>
    <w:rsid w:val="001A6199"/>
    <w:rsid w:val="001A778F"/>
    <w:rsid w:val="00243EBD"/>
    <w:rsid w:val="002A0AB9"/>
    <w:rsid w:val="002C4355"/>
    <w:rsid w:val="002F24B3"/>
    <w:rsid w:val="00327875"/>
    <w:rsid w:val="00364898"/>
    <w:rsid w:val="003708ED"/>
    <w:rsid w:val="003C58F3"/>
    <w:rsid w:val="003D112E"/>
    <w:rsid w:val="003D1E7F"/>
    <w:rsid w:val="003D21CF"/>
    <w:rsid w:val="00407C72"/>
    <w:rsid w:val="004340B5"/>
    <w:rsid w:val="004373D0"/>
    <w:rsid w:val="00466880"/>
    <w:rsid w:val="004767F6"/>
    <w:rsid w:val="004A23FC"/>
    <w:rsid w:val="004A437F"/>
    <w:rsid w:val="004F690D"/>
    <w:rsid w:val="005A01BB"/>
    <w:rsid w:val="005D5EA6"/>
    <w:rsid w:val="00603E3A"/>
    <w:rsid w:val="006452AB"/>
    <w:rsid w:val="00650D75"/>
    <w:rsid w:val="0066786E"/>
    <w:rsid w:val="006A4333"/>
    <w:rsid w:val="006F437D"/>
    <w:rsid w:val="00711C47"/>
    <w:rsid w:val="0072779C"/>
    <w:rsid w:val="00763769"/>
    <w:rsid w:val="007819BD"/>
    <w:rsid w:val="00797974"/>
    <w:rsid w:val="007B3DCD"/>
    <w:rsid w:val="007B4A82"/>
    <w:rsid w:val="007B5EEA"/>
    <w:rsid w:val="007C6232"/>
    <w:rsid w:val="007D4FCB"/>
    <w:rsid w:val="007E6102"/>
    <w:rsid w:val="0088262B"/>
    <w:rsid w:val="00895518"/>
    <w:rsid w:val="008A787D"/>
    <w:rsid w:val="008F56A2"/>
    <w:rsid w:val="00945E0B"/>
    <w:rsid w:val="00951200"/>
    <w:rsid w:val="00955169"/>
    <w:rsid w:val="009C27EE"/>
    <w:rsid w:val="009E2956"/>
    <w:rsid w:val="00A05416"/>
    <w:rsid w:val="00A55ABB"/>
    <w:rsid w:val="00A908B4"/>
    <w:rsid w:val="00AB7196"/>
    <w:rsid w:val="00AF5F5C"/>
    <w:rsid w:val="00B1609C"/>
    <w:rsid w:val="00B23F65"/>
    <w:rsid w:val="00B32DEF"/>
    <w:rsid w:val="00B44BD2"/>
    <w:rsid w:val="00BA7EA2"/>
    <w:rsid w:val="00C82E27"/>
    <w:rsid w:val="00CD195C"/>
    <w:rsid w:val="00CF332A"/>
    <w:rsid w:val="00CF5EF5"/>
    <w:rsid w:val="00D06C37"/>
    <w:rsid w:val="00D91975"/>
    <w:rsid w:val="00DC39C1"/>
    <w:rsid w:val="00DE58D3"/>
    <w:rsid w:val="00E05DAE"/>
    <w:rsid w:val="00E22F84"/>
    <w:rsid w:val="00E42719"/>
    <w:rsid w:val="00E64CDE"/>
    <w:rsid w:val="00E81412"/>
    <w:rsid w:val="00E96168"/>
    <w:rsid w:val="00EE4DBB"/>
    <w:rsid w:val="00F01ACB"/>
    <w:rsid w:val="00F3213F"/>
    <w:rsid w:val="00F32D76"/>
    <w:rsid w:val="00F35239"/>
    <w:rsid w:val="00F430FC"/>
    <w:rsid w:val="00F46BAB"/>
    <w:rsid w:val="00FB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6F99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779C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customStyle="1" w:styleId="Tablefootnote">
    <w:name w:val="Table footnote"/>
    <w:rsid w:val="000407BA"/>
    <w:pPr>
      <w:spacing w:before="80" w:line="180" w:lineRule="exact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paragraph" w:customStyle="1" w:styleId="NumberedList">
    <w:name w:val="Numbered List"/>
    <w:basedOn w:val="Normal"/>
    <w:rsid w:val="000407BA"/>
    <w:pPr>
      <w:numPr>
        <w:numId w:val="1"/>
      </w:numPr>
      <w:tabs>
        <w:tab w:val="clear" w:pos="720"/>
        <w:tab w:val="left" w:pos="560"/>
      </w:tabs>
      <w:spacing w:before="60" w:line="220" w:lineRule="exact"/>
      <w:ind w:left="560" w:hanging="390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1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99"/>
    <w:rPr>
      <w:rFonts w:ascii="Times New Roman" w:hAnsi="Times New Roman" w:cs="Times New Roman"/>
      <w:sz w:val="18"/>
      <w:szCs w:val="18"/>
    </w:rPr>
  </w:style>
  <w:style w:type="paragraph" w:customStyle="1" w:styleId="TableColumnhead">
    <w:name w:val="Table Column head"/>
    <w:basedOn w:val="Normal"/>
    <w:rsid w:val="006A4333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bodyfirst">
    <w:name w:val="Table body first"/>
    <w:basedOn w:val="Normal"/>
    <w:rsid w:val="006A4333"/>
    <w:pPr>
      <w:spacing w:before="9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bodylast">
    <w:name w:val="Table body last"/>
    <w:basedOn w:val="Normal"/>
    <w:rsid w:val="006A4333"/>
    <w:pPr>
      <w:spacing w:after="134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Abstract-Head">
    <w:name w:val="Abstract-Head"/>
    <w:basedOn w:val="Normal"/>
    <w:link w:val="Abstract-HeadChar"/>
    <w:qFormat/>
    <w:rsid w:val="0088262B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  <w:lang w:val="en-US"/>
    </w:rPr>
  </w:style>
  <w:style w:type="character" w:customStyle="1" w:styleId="Abstract-HeadChar">
    <w:name w:val="Abstract-Head Char"/>
    <w:basedOn w:val="DefaultParagraphFont"/>
    <w:link w:val="Abstract-Head"/>
    <w:rsid w:val="0088262B"/>
    <w:rPr>
      <w:rFonts w:ascii="Helvetica" w:eastAsia="Times New Roman" w:hAnsi="Helvetica" w:cs="Times New Roman"/>
      <w:b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5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82BDBDF-833A-0642-9D0F-88AAF7ACD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ns Matthias</dc:creator>
  <cp:keywords/>
  <dc:description/>
  <cp:lastModifiedBy>Microsoft Office User</cp:lastModifiedBy>
  <cp:revision>4</cp:revision>
  <dcterms:created xsi:type="dcterms:W3CDTF">2017-09-05T11:30:00Z</dcterms:created>
  <dcterms:modified xsi:type="dcterms:W3CDTF">2017-11-13T09:19:00Z</dcterms:modified>
</cp:coreProperties>
</file>